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B4426" w14:textId="76879A74" w:rsidR="002B40B6" w:rsidRPr="009931E6" w:rsidRDefault="002B40B6" w:rsidP="002B40B6">
      <w:pPr>
        <w:spacing w:line="360" w:lineRule="auto"/>
        <w:rPr>
          <w:rFonts w:ascii="Times New Roman" w:hAnsi="Times New Roman"/>
          <w:b/>
        </w:rPr>
      </w:pPr>
      <w:r w:rsidRPr="009931E6">
        <w:rPr>
          <w:rFonts w:ascii="Times New Roman" w:hAnsi="Times New Roman"/>
          <w:b/>
        </w:rPr>
        <w:t xml:space="preserve">Supplementary Table </w:t>
      </w:r>
      <w:r w:rsidR="00900E23" w:rsidRPr="009931E6">
        <w:rPr>
          <w:rFonts w:ascii="Times New Roman" w:hAnsi="Times New Roman"/>
          <w:b/>
        </w:rPr>
        <w:t>S</w:t>
      </w:r>
      <w:r w:rsidRPr="009931E6">
        <w:rPr>
          <w:rFonts w:ascii="Times New Roman" w:hAnsi="Times New Roman"/>
          <w:b/>
        </w:rPr>
        <w:t>4.</w:t>
      </w:r>
      <w:r w:rsidR="009931E6">
        <w:rPr>
          <w:rFonts w:ascii="Times New Roman" w:hAnsi="Times New Roman" w:hint="eastAsia"/>
          <w:b/>
        </w:rPr>
        <w:t xml:space="preserve"> </w:t>
      </w:r>
      <w:r w:rsidRPr="009931E6">
        <w:rPr>
          <w:rFonts w:ascii="Times New Roman" w:hAnsi="Times New Roman"/>
          <w:b/>
        </w:rPr>
        <w:t xml:space="preserve">Differences in FBA measures between patients with MDD and BD based on independent-sample T-tests with sex, age covariates. </w:t>
      </w:r>
    </w:p>
    <w:tbl>
      <w:tblPr>
        <w:tblStyle w:val="a4"/>
        <w:tblW w:w="9608" w:type="dxa"/>
        <w:tblInd w:w="-12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4"/>
        <w:gridCol w:w="750"/>
        <w:gridCol w:w="889"/>
        <w:gridCol w:w="1211"/>
        <w:gridCol w:w="814"/>
        <w:gridCol w:w="772"/>
        <w:gridCol w:w="1221"/>
        <w:gridCol w:w="836"/>
        <w:gridCol w:w="943"/>
        <w:gridCol w:w="1178"/>
      </w:tblGrid>
      <w:tr w:rsidR="002B40B6" w:rsidRPr="00AA64B5" w14:paraId="1FBEB1D3" w14:textId="77777777" w:rsidTr="002B40B6">
        <w:trPr>
          <w:trHeight w:val="369"/>
        </w:trPr>
        <w:tc>
          <w:tcPr>
            <w:tcW w:w="994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2142F" w14:textId="77777777" w:rsidR="002B40B6" w:rsidRPr="009931E6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9931E6">
              <w:rPr>
                <w:rFonts w:ascii="Times New Roman" w:hAnsi="Times New Roman"/>
                <w:b/>
                <w:bCs/>
                <w:szCs w:val="20"/>
              </w:rPr>
              <w:t>Tracts</w:t>
            </w:r>
          </w:p>
        </w:tc>
        <w:tc>
          <w:tcPr>
            <w:tcW w:w="2850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D39A0" w14:textId="77777777" w:rsidR="002B40B6" w:rsidRPr="00AA64B5" w:rsidRDefault="002B40B6">
            <w:pPr>
              <w:spacing w:beforeLines="50" w:before="156" w:afterLines="50" w:after="156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4B5">
              <w:rPr>
                <w:rFonts w:ascii="Times New Roman" w:hAnsi="Times New Roman"/>
                <w:b/>
                <w:sz w:val="24"/>
                <w:szCs w:val="24"/>
              </w:rPr>
              <w:t>FD</w:t>
            </w:r>
          </w:p>
        </w:tc>
        <w:tc>
          <w:tcPr>
            <w:tcW w:w="2807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884D8" w14:textId="77777777" w:rsidR="002B40B6" w:rsidRPr="00AA64B5" w:rsidRDefault="002B40B6">
            <w:pPr>
              <w:spacing w:beforeLines="50" w:before="156" w:afterLines="50" w:after="156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4B5">
              <w:rPr>
                <w:rFonts w:ascii="Times New Roman" w:hAnsi="Times New Roman"/>
                <w:b/>
                <w:sz w:val="24"/>
                <w:szCs w:val="24"/>
              </w:rPr>
              <w:t>FC</w:t>
            </w:r>
          </w:p>
        </w:tc>
        <w:tc>
          <w:tcPr>
            <w:tcW w:w="2957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8D2483" w14:textId="77777777" w:rsidR="002B40B6" w:rsidRPr="00AA64B5" w:rsidRDefault="002B40B6">
            <w:pPr>
              <w:spacing w:beforeLines="50" w:before="156" w:afterLines="50" w:after="156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64B5">
              <w:rPr>
                <w:rFonts w:ascii="Times New Roman" w:hAnsi="Times New Roman"/>
                <w:b/>
                <w:sz w:val="24"/>
                <w:szCs w:val="24"/>
              </w:rPr>
              <w:t>FDC</w:t>
            </w:r>
          </w:p>
        </w:tc>
      </w:tr>
      <w:tr w:rsidR="002B40B6" w:rsidRPr="00AA64B5" w14:paraId="56BD62CB" w14:textId="77777777" w:rsidTr="002B40B6">
        <w:tc>
          <w:tcPr>
            <w:tcW w:w="994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8A56B" w14:textId="77777777" w:rsidR="002B40B6" w:rsidRPr="00AA64B5" w:rsidRDefault="002B40B6">
            <w:pPr>
              <w:widowControl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AEFBC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t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FE99B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p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5D300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Cohen’s d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07FE9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BDD6D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p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E7F1F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Cohen’s d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93A4DD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t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CA463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p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F5976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hAnsi="Times New Roman"/>
                <w:b/>
                <w:szCs w:val="20"/>
              </w:rPr>
            </w:pPr>
            <w:r w:rsidRPr="00AA64B5">
              <w:rPr>
                <w:rFonts w:ascii="Times New Roman" w:hAnsi="Times New Roman"/>
                <w:b/>
                <w:szCs w:val="20"/>
              </w:rPr>
              <w:t>Cohen’s d</w:t>
            </w:r>
          </w:p>
        </w:tc>
      </w:tr>
      <w:tr w:rsidR="002B40B6" w:rsidRPr="00AA64B5" w14:paraId="501BE4BB" w14:textId="77777777" w:rsidTr="002B40B6"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83D79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kern w:val="2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AF</w:t>
            </w:r>
          </w:p>
        </w:tc>
        <w:tc>
          <w:tcPr>
            <w:tcW w:w="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F1BD0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1.887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EC955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19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2A43F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233</w:t>
            </w:r>
          </w:p>
        </w:tc>
        <w:tc>
          <w:tcPr>
            <w:tcW w:w="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7EED6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56</w:t>
            </w:r>
          </w:p>
        </w:tc>
        <w:tc>
          <w:tcPr>
            <w:tcW w:w="7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66F7D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56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3DCD9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15</w:t>
            </w:r>
          </w:p>
        </w:tc>
        <w:tc>
          <w:tcPr>
            <w:tcW w:w="8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04EA5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94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9E758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7</w:t>
            </w:r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0E994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77</w:t>
            </w:r>
          </w:p>
        </w:tc>
      </w:tr>
      <w:tr w:rsidR="002B40B6" w:rsidRPr="00AA64B5" w14:paraId="101C1877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2B7E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AT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59D7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7A15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4A99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C02A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E2B2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ABF1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8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12D6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842D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9A8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24</w:t>
            </w:r>
          </w:p>
        </w:tc>
      </w:tr>
      <w:tr w:rsidR="002B40B6" w:rsidRPr="00AA64B5" w14:paraId="35E13878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3394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C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99E3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08D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6E31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1ABF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0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DE8D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1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1AA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2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C77D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F504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751F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86</w:t>
            </w:r>
          </w:p>
        </w:tc>
      </w:tr>
      <w:tr w:rsidR="002B40B6" w:rsidRPr="00AA64B5" w14:paraId="2F3E96C8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01A1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C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62E5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2.10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D743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1027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2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8021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1AE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003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6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CE25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676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F593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51</w:t>
            </w:r>
          </w:p>
        </w:tc>
      </w:tr>
      <w:tr w:rsidR="002B40B6" w:rsidRPr="00AA64B5" w14:paraId="7C5B2BA7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B3D8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C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4AA8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EDD4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AC2C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F470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9F4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E449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2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98B9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C6DE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024A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58</w:t>
            </w:r>
          </w:p>
        </w:tc>
      </w:tr>
      <w:tr w:rsidR="002B40B6" w:rsidRPr="00AA64B5" w14:paraId="080AC847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691C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FP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3D06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F712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4248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94C1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814E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848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4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527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3643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5D3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83</w:t>
            </w:r>
          </w:p>
        </w:tc>
      </w:tr>
      <w:tr w:rsidR="002B40B6" w:rsidRPr="00AA64B5" w14:paraId="52153CBE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1FA7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F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2D40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2.2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C720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012F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3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4A16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1.8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139D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5FC1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2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52DF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6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213C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D2F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28</w:t>
            </w:r>
          </w:p>
        </w:tc>
      </w:tr>
      <w:tr w:rsidR="002B40B6" w:rsidRPr="00AA64B5" w14:paraId="0812B08E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8330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IC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A132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E35F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9C47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D16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799B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5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181C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DCB1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6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5634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FB6B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52</w:t>
            </w:r>
          </w:p>
        </w:tc>
      </w:tr>
      <w:tr w:rsidR="002B40B6" w:rsidRPr="00AA64B5" w14:paraId="56EDAAD1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BF20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IFO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EA7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F644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675E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A3D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774E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C6B9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2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7E64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B1A7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4640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51</w:t>
            </w:r>
          </w:p>
        </w:tc>
      </w:tr>
      <w:tr w:rsidR="002B40B6" w:rsidRPr="00AA64B5" w14:paraId="1D5BB25F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F0B0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IL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375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AB1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65F9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A2E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E841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DD44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4A2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71B7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9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4D27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11</w:t>
            </w:r>
          </w:p>
        </w:tc>
      </w:tr>
      <w:tr w:rsidR="002B40B6" w:rsidRPr="00AA64B5" w14:paraId="4BEC6A58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6996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ML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7519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 xml:space="preserve">3.25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EE6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063E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4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621D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CE51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7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C53E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ABA0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E74F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A990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77</w:t>
            </w:r>
          </w:p>
        </w:tc>
      </w:tr>
      <w:tr w:rsidR="002B40B6" w:rsidRPr="00AA64B5" w14:paraId="35834E77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8878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O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7D3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591A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0D31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1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C7A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1.0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E81F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16A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8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B05C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7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92F2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1F9A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24</w:t>
            </w:r>
          </w:p>
        </w:tc>
      </w:tr>
      <w:tr w:rsidR="002B40B6" w:rsidRPr="00AA64B5" w14:paraId="731DB976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5FA0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POP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6C83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C041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2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5572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1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D052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B736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7D04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5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EDA5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AF03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DE88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86</w:t>
            </w:r>
          </w:p>
        </w:tc>
      </w:tr>
      <w:tr w:rsidR="002B40B6" w:rsidRPr="00AA64B5" w14:paraId="1DEE80E6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0D5D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SC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830D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4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731A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8A35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9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377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9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380D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5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193A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5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9B986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ECF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5D52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51</w:t>
            </w:r>
          </w:p>
        </w:tc>
      </w:tr>
      <w:tr w:rsidR="002B40B6" w:rsidRPr="00AA64B5" w14:paraId="43ECAFF7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3C19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SLF_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65CA7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4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D3F3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01FC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0624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7D64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6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32A8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9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FEE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A459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D02AF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58</w:t>
            </w:r>
          </w:p>
        </w:tc>
      </w:tr>
      <w:tr w:rsidR="002B40B6" w:rsidRPr="00AA64B5" w14:paraId="4356B153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7800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SLF_I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6881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EEEF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3083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F41E9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03AE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051D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8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D9C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378B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A1BB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37</w:t>
            </w:r>
          </w:p>
        </w:tc>
      </w:tr>
      <w:tr w:rsidR="002B40B6" w:rsidRPr="00AA64B5" w14:paraId="34C74D2E" w14:textId="77777777" w:rsidTr="002B40B6"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D863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SLF_III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27CEB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1.98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EF8F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01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130E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b/>
                <w:bCs/>
                <w:color w:val="000000"/>
                <w:szCs w:val="20"/>
              </w:rPr>
              <w:t>0.2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D2731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55B8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8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4B330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03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B295A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E57A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4B81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23</w:t>
            </w:r>
          </w:p>
        </w:tc>
      </w:tr>
      <w:tr w:rsidR="002B40B6" w:rsidRPr="00AA64B5" w14:paraId="79E1251F" w14:textId="77777777" w:rsidTr="002B40B6">
        <w:tc>
          <w:tcPr>
            <w:tcW w:w="99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CE8BD1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UF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7AB2453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9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B9D5F7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55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F65285C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6CA251D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69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3FEC59E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9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FF01072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18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7B3BB48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78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5249924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43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813C7B5" w14:textId="77777777" w:rsidR="002B40B6" w:rsidRPr="00AA64B5" w:rsidRDefault="002B40B6">
            <w:pPr>
              <w:spacing w:line="276" w:lineRule="auto"/>
              <w:jc w:val="center"/>
              <w:rPr>
                <w:rFonts w:ascii="Times New Roman" w:eastAsia="等线" w:hAnsi="Times New Roman"/>
                <w:color w:val="000000"/>
                <w:szCs w:val="20"/>
              </w:rPr>
            </w:pPr>
            <w:r w:rsidRPr="00AA64B5">
              <w:rPr>
                <w:rFonts w:ascii="Times New Roman" w:eastAsia="等线" w:hAnsi="Times New Roman"/>
                <w:color w:val="000000"/>
                <w:szCs w:val="20"/>
              </w:rPr>
              <w:t>0.206</w:t>
            </w:r>
          </w:p>
        </w:tc>
      </w:tr>
    </w:tbl>
    <w:p w14:paraId="1BDE154E" w14:textId="5AC148F9" w:rsidR="001C16B6" w:rsidRPr="00AA64B5" w:rsidRDefault="002B40B6" w:rsidP="00FA5330">
      <w:pPr>
        <w:spacing w:afterLines="50" w:after="156"/>
        <w:ind w:leftChars="200" w:left="420" w:rightChars="200" w:right="420"/>
        <w:rPr>
          <w:rFonts w:ascii="Times New Roman" w:hAnsi="Times New Roman" w:hint="eastAsia"/>
        </w:rPr>
      </w:pPr>
      <w:r w:rsidRPr="00AA64B5">
        <w:rPr>
          <w:rFonts w:ascii="Times New Roman" w:hAnsi="Times New Roman"/>
        </w:rPr>
        <w:t xml:space="preserve">The Cohen’s d quantified the effect size between patients with MDD and patients with BD. The statistics and effect values in bold indicated that the adjusted </w:t>
      </w:r>
      <w:r w:rsidRPr="00AA64B5">
        <w:rPr>
          <w:rFonts w:ascii="Times New Roman" w:hAnsi="Times New Roman"/>
          <w:i/>
        </w:rPr>
        <w:t>p</w:t>
      </w:r>
      <w:r w:rsidRPr="00AA64B5">
        <w:rPr>
          <w:rFonts w:ascii="Times New Roman" w:hAnsi="Times New Roman"/>
        </w:rPr>
        <w:t>-value &lt; 0.05 with FWE-corrected. FD = fiber density; FC = fiber-bundle cross-section; FDC = fiber density and cross-section; abbreviations of the tracts refer to Fig.1.</w:t>
      </w:r>
    </w:p>
    <w:sectPr w:rsidR="001C16B6" w:rsidRPr="00AA64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B3E3C" w14:textId="77777777" w:rsidR="001934D5" w:rsidRDefault="001934D5" w:rsidP="00AE09C8">
      <w:r>
        <w:separator/>
      </w:r>
    </w:p>
  </w:endnote>
  <w:endnote w:type="continuationSeparator" w:id="0">
    <w:p w14:paraId="4023470E" w14:textId="77777777" w:rsidR="001934D5" w:rsidRDefault="001934D5" w:rsidP="00AE0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8CD558" w14:textId="77777777" w:rsidR="001934D5" w:rsidRDefault="001934D5" w:rsidP="00AE09C8">
      <w:r>
        <w:separator/>
      </w:r>
    </w:p>
  </w:footnote>
  <w:footnote w:type="continuationSeparator" w:id="0">
    <w:p w14:paraId="0C811EC4" w14:textId="77777777" w:rsidR="001934D5" w:rsidRDefault="001934D5" w:rsidP="00AE0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wp9a20a9vptne0x95pfe5y22zzar5p9f0z&quot;&gt;My EndNote Library&lt;record-ids&gt;&lt;item&gt;22&lt;/item&gt;&lt;item&gt;23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2B40B6"/>
    <w:rsid w:val="000C3527"/>
    <w:rsid w:val="001934D5"/>
    <w:rsid w:val="001C16B6"/>
    <w:rsid w:val="001F00E4"/>
    <w:rsid w:val="0021433B"/>
    <w:rsid w:val="0027017B"/>
    <w:rsid w:val="002B40B6"/>
    <w:rsid w:val="002F2941"/>
    <w:rsid w:val="00375849"/>
    <w:rsid w:val="003D57AC"/>
    <w:rsid w:val="003E3808"/>
    <w:rsid w:val="0046225C"/>
    <w:rsid w:val="00481EE1"/>
    <w:rsid w:val="004E214E"/>
    <w:rsid w:val="004E2A47"/>
    <w:rsid w:val="004F5348"/>
    <w:rsid w:val="005A14DF"/>
    <w:rsid w:val="00615509"/>
    <w:rsid w:val="007C6DC0"/>
    <w:rsid w:val="008012D5"/>
    <w:rsid w:val="0087496A"/>
    <w:rsid w:val="0088518B"/>
    <w:rsid w:val="00900E23"/>
    <w:rsid w:val="009931E6"/>
    <w:rsid w:val="00A80667"/>
    <w:rsid w:val="00AA64B5"/>
    <w:rsid w:val="00AC5FA4"/>
    <w:rsid w:val="00AE09C8"/>
    <w:rsid w:val="00D57770"/>
    <w:rsid w:val="00D97AE2"/>
    <w:rsid w:val="00E9739B"/>
    <w:rsid w:val="00EE216E"/>
    <w:rsid w:val="00F237AA"/>
    <w:rsid w:val="00FA5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3994EE"/>
  <w15:chartTrackingRefBased/>
  <w15:docId w15:val="{52BADD2C-25B7-4ECA-8850-C867ED13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0B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2B40B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3">
    <w:name w:val="Normal (Web)"/>
    <w:basedOn w:val="a"/>
    <w:uiPriority w:val="99"/>
    <w:unhideWhenUsed/>
    <w:rsid w:val="002B40B6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table" w:styleId="a4">
    <w:name w:val="Table Grid"/>
    <w:basedOn w:val="a1"/>
    <w:uiPriority w:val="59"/>
    <w:unhideWhenUsed/>
    <w:rsid w:val="002B40B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unhideWhenUsed/>
    <w:rsid w:val="002B40B6"/>
    <w:rPr>
      <w:color w:val="0000FF"/>
      <w:u w:val="single"/>
    </w:rPr>
  </w:style>
  <w:style w:type="character" w:styleId="a6">
    <w:name w:val="FollowedHyperlink"/>
    <w:basedOn w:val="a0"/>
    <w:uiPriority w:val="99"/>
    <w:unhideWhenUsed/>
    <w:rsid w:val="002B40B6"/>
    <w:rPr>
      <w:color w:val="800080"/>
      <w:u w:val="single"/>
    </w:rPr>
  </w:style>
  <w:style w:type="character" w:styleId="HTML">
    <w:name w:val="HTML Code"/>
    <w:basedOn w:val="a0"/>
    <w:uiPriority w:val="99"/>
    <w:semiHidden/>
    <w:unhideWhenUsed/>
    <w:rsid w:val="002B40B6"/>
    <w:rPr>
      <w:rFonts w:ascii="宋体" w:eastAsia="宋体" w:hAnsi="宋体" w:cs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B40B6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B40B6"/>
    <w:rPr>
      <w:rFonts w:ascii="Calibri" w:eastAsia="宋体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2B40B6"/>
    <w:rPr>
      <w:rFonts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B40B6"/>
    <w:rPr>
      <w:rFonts w:ascii="Calibri" w:eastAsia="宋体" w:hAnsi="Calibri" w:cs="Calibri"/>
      <w:noProof/>
      <w:sz w:val="20"/>
      <w:szCs w:val="21"/>
    </w:rPr>
  </w:style>
  <w:style w:type="paragraph" w:styleId="a7">
    <w:name w:val="header"/>
    <w:basedOn w:val="a"/>
    <w:link w:val="a8"/>
    <w:uiPriority w:val="99"/>
    <w:unhideWhenUsed/>
    <w:rsid w:val="00AE09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E09C8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AE0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AE09C8"/>
    <w:rPr>
      <w:rFonts w:ascii="Calibri" w:eastAsia="宋体" w:hAnsi="Calibri" w:cs="Times New Roman"/>
      <w:sz w:val="18"/>
      <w:szCs w:val="18"/>
    </w:rPr>
  </w:style>
  <w:style w:type="paragraph" w:styleId="ab">
    <w:name w:val="Bibliography"/>
    <w:basedOn w:val="a"/>
    <w:next w:val="a"/>
    <w:uiPriority w:val="37"/>
    <w:unhideWhenUsed/>
    <w:rsid w:val="003D57AC"/>
    <w:pPr>
      <w:tabs>
        <w:tab w:val="left" w:pos="384"/>
      </w:tabs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3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5EA1A764-0D9E-4502-A904-F9FB7026F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41</Words>
  <Characters>1355</Characters>
  <Application>Microsoft Office Word</Application>
  <DocSecurity>0</DocSecurity>
  <Lines>169</Lines>
  <Paragraphs>159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怡嘉 周</cp:lastModifiedBy>
  <cp:revision>16</cp:revision>
  <dcterms:created xsi:type="dcterms:W3CDTF">2025-12-22T07:17:00Z</dcterms:created>
  <dcterms:modified xsi:type="dcterms:W3CDTF">2026-02-26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1a2CE3gc"/&gt;&lt;style id="http://www.zotero.org/styles/gb-t-7714-2015-numeric-unurl-undoi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